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B616C" w14:textId="5A4E116E" w:rsidR="005F26E2" w:rsidRDefault="005F26E2" w:rsidP="005F26E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B311C"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 Comparison of Baseline Characteristics between the Survival Group and Death Group (n, %)</w:t>
      </w:r>
    </w:p>
    <w:tbl>
      <w:tblPr>
        <w:tblW w:w="7045" w:type="dxa"/>
        <w:tblLook w:val="04A0" w:firstRow="1" w:lastRow="0" w:firstColumn="1" w:lastColumn="0" w:noHBand="0" w:noVBand="1"/>
      </w:tblPr>
      <w:tblGrid>
        <w:gridCol w:w="1621"/>
        <w:gridCol w:w="1803"/>
        <w:gridCol w:w="1047"/>
        <w:gridCol w:w="921"/>
        <w:gridCol w:w="857"/>
        <w:gridCol w:w="796"/>
      </w:tblGrid>
      <w:tr w:rsidR="005F26E2" w14:paraId="3250B945" w14:textId="77777777" w:rsidTr="002517A3">
        <w:trPr>
          <w:trHeight w:val="990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55FFF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aracteristic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0ABD5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ategory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CB6F5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rvival Group (n=257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3D820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eath Group (n=56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73F07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/χ² Valu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9F60A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5F26E2" w14:paraId="0A25C791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6B86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der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DD4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DDD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9 (77.4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F85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 (76.7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F1C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46C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7</w:t>
            </w:r>
          </w:p>
        </w:tc>
      </w:tr>
      <w:tr w:rsidR="005F26E2" w14:paraId="51BB2F17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AA9D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37E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78B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 (22.5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8A0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 (23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F2F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4E43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7499E40F" w14:textId="77777777" w:rsidTr="002517A3">
        <w:trPr>
          <w:trHeight w:val="9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66F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 Group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C56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60 year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39C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6 (64.5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BCA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 (64.2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A2E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FCA3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5</w:t>
            </w:r>
          </w:p>
        </w:tc>
      </w:tr>
      <w:tr w:rsidR="005F26E2" w14:paraId="7EFC6814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146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7E1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≥60 year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48C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 (35.4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A1C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 (35.7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44E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3F0C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000EBB2C" w14:textId="77777777" w:rsidTr="002517A3">
        <w:trPr>
          <w:trHeight w:val="231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B45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thological Subtype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305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differentiated non-keratinizing carcinom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A02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2 (74.7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63B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 (71.4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26C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0B6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7</w:t>
            </w:r>
          </w:p>
        </w:tc>
      </w:tr>
      <w:tr w:rsidR="005F26E2" w14:paraId="6025E893" w14:textId="77777777" w:rsidTr="002517A3">
        <w:trPr>
          <w:trHeight w:val="198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312C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399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fferentiated non-keratinizing carcinom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881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 (8.5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52A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 (7.1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1C3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647D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0909AF14" w14:textId="77777777" w:rsidTr="002517A3">
        <w:trPr>
          <w:trHeight w:val="1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2F16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371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eratinizing carcinom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F806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 (1.9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E9A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 (3.5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8B3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CDEC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0C7F8401" w14:textId="77777777" w:rsidTr="002517A3">
        <w:trPr>
          <w:trHeight w:val="1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4BA9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717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quamous cell carcinom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426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 (14.7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C85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 (17.8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26F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B383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36EF18D1" w14:textId="77777777" w:rsidTr="002517A3">
        <w:trPr>
          <w:trHeight w:val="132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E4E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NC Type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DAF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sopharyngeal carcinom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4C0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1 (85.9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B74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 (83.9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F9E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E83D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</w:tr>
      <w:tr w:rsidR="005F26E2" w14:paraId="36E0D721" w14:textId="77777777" w:rsidTr="002517A3">
        <w:trPr>
          <w:trHeight w:val="165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EDA9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2DC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nasopharyngeal carcinom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27A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 (14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25A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 (16.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58A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8763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5C70D120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D19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 Stage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A94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3E4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 (1.5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B45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(1.7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F86C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4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409F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:rsidR="005F26E2" w14:paraId="5AE259C7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AFC2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9E56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22A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 (10.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6F1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 (21.4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1E0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71CB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17F2D67C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09D3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B806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85E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 (25.2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28C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 (14.2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804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4AA1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02137C4C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1E46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4B5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B96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 (35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5C7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 (16.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3C1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4067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79303867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3106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7C9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5DD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 (28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D90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 (46.4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44B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6337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3851F1A6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C3B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 Stage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773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094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 (15.9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790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 (3.5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D18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6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C77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1</w:t>
            </w:r>
          </w:p>
        </w:tc>
      </w:tr>
      <w:tr w:rsidR="005F26E2" w14:paraId="1675B588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3E9B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8DD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0AB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 (23.3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CCA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 (26.7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8D16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793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1790292A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DCA0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C52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8F7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 (49.0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2B56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 (48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714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DEDB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43934CB8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ED2E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A4A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45B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 (11.2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07D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 (21.4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DFD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881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2C65DCE9" w14:textId="77777777" w:rsidTr="002517A3">
        <w:trPr>
          <w:trHeight w:val="33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0670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B71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288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B90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716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15B7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1413C00F" w14:textId="77777777" w:rsidTr="002517A3">
        <w:trPr>
          <w:trHeight w:val="33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8F70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AFC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407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(0.3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649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463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2636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67A16463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BC2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 Stage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8FD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E28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5 (87.5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6B2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 (87.5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3793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CBE8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2</w:t>
            </w:r>
          </w:p>
        </w:tc>
      </w:tr>
      <w:tr w:rsidR="005F26E2" w14:paraId="1D59E77E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136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AC9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A8D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 (12.4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68C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 (12.5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48A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1F42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55F90DF2" w14:textId="77777777" w:rsidTr="002517A3">
        <w:trPr>
          <w:trHeight w:val="99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8F5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inical Stage, n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AEE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A32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2)¹</w:t>
            </w:r>
            <w:proofErr w:type="gram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B5C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 (3.5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9BDC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0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0C3A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8</w:t>
            </w:r>
          </w:p>
        </w:tc>
      </w:tr>
      <w:tr w:rsidR="005F26E2" w14:paraId="3F03F275" w14:textId="77777777" w:rsidTr="002517A3">
        <w:trPr>
          <w:trHeight w:val="33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E6F0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5FD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FFC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 (8.5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E12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 (14.2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00F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F578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56E866E8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41B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700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I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B97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2 (47.4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FC8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 (25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942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25C2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4768B419" w14:textId="77777777" w:rsidTr="002517A3">
        <w:trPr>
          <w:trHeight w:val="66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AD8C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907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702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6 (41.2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C40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 (57.1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491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E8CD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7FAE4742" w14:textId="77777777" w:rsidTr="002517A3">
        <w:trPr>
          <w:trHeight w:val="165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02B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eatment Modal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117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diotherapy + Nimotuzumab after 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37C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 (49.0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ABD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 (33.9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86C8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8B49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</w:t>
            </w:r>
          </w:p>
        </w:tc>
      </w:tr>
      <w:tr w:rsidR="005F26E2" w14:paraId="60F531EB" w14:textId="77777777" w:rsidTr="002517A3">
        <w:trPr>
          <w:trHeight w:val="99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0A3B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57D5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diotherapy after 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5847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1 (50.9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77C4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 (66.07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6BE3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B9CA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</w:tbl>
    <w:p w14:paraId="3988E541" w14:textId="1BFFC990" w:rsidR="005F26E2" w:rsidRDefault="005F26E2" w:rsidP="005F26E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B311C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 Variable Assignment for Logistic Regression</w:t>
      </w:r>
    </w:p>
    <w:p w14:paraId="53CFC322" w14:textId="77777777" w:rsidR="005F26E2" w:rsidRDefault="005F26E2" w:rsidP="005F26E2">
      <w:pPr>
        <w:rPr>
          <w:rFonts w:ascii="Times New Roman" w:hAnsi="Times New Roman" w:cs="Times New Roman"/>
          <w:szCs w:val="21"/>
        </w:rPr>
      </w:pPr>
    </w:p>
    <w:tbl>
      <w:tblPr>
        <w:tblW w:w="6240" w:type="dxa"/>
        <w:tblLook w:val="04A0" w:firstRow="1" w:lastRow="0" w:firstColumn="1" w:lastColumn="0" w:noHBand="0" w:noVBand="1"/>
      </w:tblPr>
      <w:tblGrid>
        <w:gridCol w:w="1020"/>
        <w:gridCol w:w="1079"/>
        <w:gridCol w:w="4141"/>
      </w:tblGrid>
      <w:tr w:rsidR="005F26E2" w14:paraId="7881E633" w14:textId="77777777" w:rsidTr="002517A3">
        <w:trPr>
          <w:trHeight w:val="66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DC4FE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B35B7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riable Name</w:t>
            </w:r>
          </w:p>
        </w:tc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88779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ssignment Method</w:t>
            </w:r>
          </w:p>
        </w:tc>
      </w:tr>
      <w:tr w:rsidR="005F26E2" w14:paraId="5DB0639F" w14:textId="77777777" w:rsidTr="002517A3">
        <w:trPr>
          <w:trHeight w:val="6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2A0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90A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rvival Prognosis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554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= Survival / 0 = Death</w:t>
            </w:r>
          </w:p>
        </w:tc>
      </w:tr>
      <w:tr w:rsidR="005F26E2" w14:paraId="13B370D3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AFC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C65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 Stage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1D8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 Stage (T0): T0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T0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371AD995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006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60A3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124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 Stage (T1): T1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T1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175BFFE2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F92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26B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C9E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 Stage (T2): T2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T2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79F776F8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4DD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97DA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7E3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 Stage (T3): T3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T3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22234F4E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0A9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396B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BEE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 Stage (T4): T4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T4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029D6F4F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1D5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0FFB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 Stage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02A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Stage (N0): N0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N0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14AFA927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CFA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704D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10F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Stage (N1): N1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N1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56C51E1F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F35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36F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337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Stage (N2): N2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N2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1353272D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71B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526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9DE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Stage (N3): N3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N3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432FB970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A4E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8E5B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21E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Stage (N4): N4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N4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1D35E39A" w14:textId="77777777" w:rsidTr="002517A3">
        <w:trPr>
          <w:trHeight w:val="3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CB7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6AEC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BFA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Stage (N5): N5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N5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0BD5E185" w14:textId="77777777" w:rsidTr="002517A3">
        <w:trPr>
          <w:trHeight w:val="6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497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13E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linical Stage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199A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linical Stage (I): Stage I = 1, Non-Stage I = 0</w:t>
            </w:r>
          </w:p>
        </w:tc>
      </w:tr>
      <w:tr w:rsidR="005F26E2" w14:paraId="7BD5EBF5" w14:textId="77777777" w:rsidTr="002517A3">
        <w:trPr>
          <w:trHeight w:val="6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641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7A3C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377F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linical Stage (II): Stage II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Stage I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5C4B6261" w14:textId="77777777" w:rsidTr="002517A3">
        <w:trPr>
          <w:trHeight w:val="6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1AA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5972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44C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linical Stage (III): Stage III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Stage II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59A4B586" w14:textId="77777777" w:rsidTr="002517A3">
        <w:trPr>
          <w:trHeight w:val="6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062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8A4A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125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linical Stage (IV): Stage IV = 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Stage IV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</w:t>
            </w:r>
          </w:p>
        </w:tc>
      </w:tr>
      <w:tr w:rsidR="005F26E2" w14:paraId="7743D7BD" w14:textId="77777777" w:rsidTr="002517A3">
        <w:trPr>
          <w:trHeight w:val="66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4C3A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3903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eatment Method</w:t>
            </w:r>
          </w:p>
        </w:tc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FD1E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= Radiotherapy + Nimotuzumab after IC, 2 = Radiotherapy after IC</w:t>
            </w:r>
          </w:p>
        </w:tc>
      </w:tr>
    </w:tbl>
    <w:p w14:paraId="00B86B9E" w14:textId="77777777" w:rsidR="005F26E2" w:rsidRDefault="005F26E2" w:rsidP="005F26E2">
      <w:pPr>
        <w:rPr>
          <w:rFonts w:ascii="Times New Roman" w:hAnsi="Times New Roman" w:cs="Times New Roman"/>
          <w:szCs w:val="21"/>
        </w:rPr>
      </w:pPr>
    </w:p>
    <w:p w14:paraId="3E054CEA" w14:textId="77777777" w:rsidR="005F26E2" w:rsidRDefault="005F26E2" w:rsidP="005F26E2">
      <w:pPr>
        <w:rPr>
          <w:rFonts w:ascii="Times New Roman" w:hAnsi="Times New Roman" w:cs="Times New Roman"/>
          <w:szCs w:val="21"/>
        </w:rPr>
      </w:pPr>
    </w:p>
    <w:p w14:paraId="6C646F8B" w14:textId="42895563" w:rsidR="005F26E2" w:rsidRDefault="005F26E2" w:rsidP="005F26E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B311C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 Analysis of Factors Influencing Survival (Binary Logistic Regression)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012"/>
        <w:gridCol w:w="1079"/>
        <w:gridCol w:w="1045"/>
        <w:gridCol w:w="1207"/>
        <w:gridCol w:w="997"/>
        <w:gridCol w:w="919"/>
        <w:gridCol w:w="966"/>
        <w:gridCol w:w="966"/>
        <w:gridCol w:w="989"/>
      </w:tblGrid>
      <w:tr w:rsidR="005F26E2" w14:paraId="3CB2A8AB" w14:textId="77777777" w:rsidTr="002517A3">
        <w:trPr>
          <w:trHeight w:val="660"/>
        </w:trPr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81830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4CA79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riable Nam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8400D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ategor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E0020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79774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.E.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A1017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f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7F8C1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al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ED902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g.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7F3DA" w14:textId="77777777" w:rsidR="005F26E2" w:rsidRDefault="005F26E2" w:rsidP="00251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p(B)</w:t>
            </w:r>
          </w:p>
        </w:tc>
      </w:tr>
      <w:tr w:rsidR="005F26E2" w14:paraId="47516AA1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83F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288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 St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601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6AE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197F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FC39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DD7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FD83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4CA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5</w:t>
            </w:r>
          </w:p>
        </w:tc>
      </w:tr>
      <w:tr w:rsidR="005F26E2" w14:paraId="01778F8D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7DE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D179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DE88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DD8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460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3BC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2FB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7BAF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AF1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45</w:t>
            </w:r>
          </w:p>
        </w:tc>
      </w:tr>
      <w:tr w:rsidR="005F26E2" w14:paraId="1CCE6041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BC4F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035C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AB8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277D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C60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7EF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98C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FC5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3440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52</w:t>
            </w:r>
          </w:p>
        </w:tc>
      </w:tr>
      <w:tr w:rsidR="005F26E2" w14:paraId="4F93D42F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71C2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F8A4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8B4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617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905B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DE8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E6D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6FC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8BB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101</w:t>
            </w:r>
          </w:p>
        </w:tc>
      </w:tr>
      <w:tr w:rsidR="005F26E2" w14:paraId="25E8ECAC" w14:textId="77777777" w:rsidTr="002517A3">
        <w:trPr>
          <w:trHeight w:val="66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F8F2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4F01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B33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A39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Reference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A4B4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5B9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882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0C2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C853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056DB92F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582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B51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 St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275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159D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8.3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D613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189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84A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845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9B48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C9EF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5F26E2" w14:paraId="79CD9D15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EE0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8377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43AD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F65A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0.3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9E8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189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A37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D59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AEAA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7B3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5F26E2" w14:paraId="1E176A59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1FF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4CBB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8CA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EF8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0.7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FABC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189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D418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4F5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C143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E15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5F26E2" w14:paraId="547F4929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A47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0B52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3B6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C15A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1.7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841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189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63DC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D246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C21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AD18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5F26E2" w14:paraId="0281785F" w14:textId="77777777" w:rsidTr="002517A3">
        <w:trPr>
          <w:trHeight w:val="66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82C3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36A7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66E9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9BA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Reference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8F6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9FC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1FB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B60C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A974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00A7A86D" w14:textId="77777777" w:rsidTr="002517A3">
        <w:trPr>
          <w:trHeight w:val="66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94F3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1037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linical Stag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C19C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36EA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A68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0B5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E0E7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C9E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371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2</w:t>
            </w:r>
          </w:p>
        </w:tc>
      </w:tr>
      <w:tr w:rsidR="005F26E2" w14:paraId="1FD26559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0CE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DED1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DD62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A9D5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8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10D1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03DB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D1E9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9A1B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DC12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9</w:t>
            </w:r>
          </w:p>
        </w:tc>
      </w:tr>
      <w:tr w:rsidR="005F26E2" w14:paraId="7EC470B3" w14:textId="77777777" w:rsidTr="002517A3">
        <w:trPr>
          <w:trHeight w:val="33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D3C2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9DCF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C9F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I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ED2B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4C0A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BEB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B32C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4B4D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AFE4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2</w:t>
            </w:r>
          </w:p>
        </w:tc>
      </w:tr>
      <w:tr w:rsidR="005F26E2" w14:paraId="2B77C4E5" w14:textId="77777777" w:rsidTr="002517A3">
        <w:trPr>
          <w:trHeight w:val="66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900B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CA25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A03E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4A3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Reference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C260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9EBC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8589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C08B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845D" w14:textId="77777777" w:rsidR="005F26E2" w:rsidRDefault="005F26E2" w:rsidP="002517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F26E2" w14:paraId="31CC4B77" w14:textId="77777777" w:rsidTr="002517A3">
        <w:trPr>
          <w:trHeight w:val="660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94841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5AEE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eatment Metho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35365" w14:textId="77777777" w:rsidR="005F26E2" w:rsidRDefault="005F26E2" w:rsidP="002517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3191D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80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75C0D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35BDA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7A139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4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0D82E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239B2" w14:textId="77777777" w:rsidR="005F26E2" w:rsidRDefault="005F26E2" w:rsidP="00251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8</w:t>
            </w:r>
          </w:p>
        </w:tc>
      </w:tr>
    </w:tbl>
    <w:p w14:paraId="0577D9FE" w14:textId="77777777" w:rsidR="005F26E2" w:rsidRDefault="005F26E2" w:rsidP="005F26E2">
      <w:pPr>
        <w:rPr>
          <w:rFonts w:ascii="Times New Roman" w:hAnsi="Times New Roman" w:cs="Times New Roman"/>
          <w:szCs w:val="21"/>
        </w:rPr>
      </w:pPr>
    </w:p>
    <w:p w14:paraId="56C7C862" w14:textId="77777777" w:rsidR="00F15AA3" w:rsidRDefault="00F15AA3">
      <w:pPr>
        <w:rPr>
          <w:rFonts w:hint="eastAsia"/>
        </w:rPr>
      </w:pPr>
    </w:p>
    <w:sectPr w:rsidR="00F15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E2"/>
    <w:rsid w:val="00153453"/>
    <w:rsid w:val="004E7763"/>
    <w:rsid w:val="00540A1D"/>
    <w:rsid w:val="005F26E2"/>
    <w:rsid w:val="00EB311C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6EA8"/>
  <w15:chartTrackingRefBased/>
  <w15:docId w15:val="{A6A1F405-A7E6-42E9-98BF-4BCFFA2A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6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26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2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26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26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26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26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26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26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26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26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2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2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26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26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26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26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26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26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26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2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26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26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26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26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26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26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2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26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26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5</Words>
  <Characters>2632</Characters>
  <Application>Microsoft Office Word</Application>
  <DocSecurity>0</DocSecurity>
  <Lines>53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1-12T06:32:00Z</dcterms:created>
  <dcterms:modified xsi:type="dcterms:W3CDTF">2026-01-12T06:50:00Z</dcterms:modified>
</cp:coreProperties>
</file>